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D370" w14:textId="7658AB2C" w:rsidR="001A798E" w:rsidRDefault="001E44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447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B0DD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447C">
        <w:rPr>
          <w:rFonts w:ascii="Times New Roman" w:hAnsi="Times New Roman" w:cs="Times New Roman"/>
          <w:b/>
          <w:bCs/>
          <w:sz w:val="24"/>
          <w:szCs w:val="24"/>
        </w:rPr>
        <w:t xml:space="preserve"> GH family more than 1% in </w:t>
      </w:r>
      <w:r w:rsidR="003B0DD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E447C">
        <w:rPr>
          <w:rFonts w:ascii="Times New Roman" w:hAnsi="Times New Roman" w:cs="Times New Roman"/>
          <w:b/>
          <w:bCs/>
          <w:sz w:val="24"/>
          <w:szCs w:val="24"/>
        </w:rPr>
        <w:t>armots</w:t>
      </w:r>
    </w:p>
    <w:p w14:paraId="761BF374" w14:textId="77777777" w:rsidR="005E1019" w:rsidRPr="005E1019" w:rsidRDefault="005E101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48" w:type="dxa"/>
        <w:tblLook w:val="04A0" w:firstRow="1" w:lastRow="0" w:firstColumn="1" w:lastColumn="0" w:noHBand="0" w:noVBand="1"/>
      </w:tblPr>
      <w:tblGrid>
        <w:gridCol w:w="3101"/>
        <w:gridCol w:w="2727"/>
        <w:gridCol w:w="2620"/>
      </w:tblGrid>
      <w:tr w:rsidR="001E447C" w:rsidRPr="00027824" w14:paraId="25C4001C" w14:textId="77777777" w:rsidTr="001E447C">
        <w:trPr>
          <w:trHeight w:val="366"/>
        </w:trPr>
        <w:tc>
          <w:tcPr>
            <w:tcW w:w="3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12644" w14:textId="77777777" w:rsidR="001E447C" w:rsidRPr="00027824" w:rsidRDefault="001E447C" w:rsidP="001E447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H family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5E162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s of gen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44EE8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centage</w:t>
            </w:r>
          </w:p>
        </w:tc>
      </w:tr>
      <w:tr w:rsidR="001E447C" w:rsidRPr="00027824" w14:paraId="6C708FEA" w14:textId="77777777" w:rsidTr="001E447C">
        <w:trPr>
          <w:trHeight w:val="354"/>
        </w:trPr>
        <w:tc>
          <w:tcPr>
            <w:tcW w:w="3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63D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3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AB8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9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58B9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8%</w:t>
            </w:r>
          </w:p>
        </w:tc>
      </w:tr>
      <w:tr w:rsidR="001E447C" w:rsidRPr="00027824" w14:paraId="14C4C05F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F4A0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844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8FE2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0%</w:t>
            </w:r>
          </w:p>
        </w:tc>
      </w:tr>
      <w:tr w:rsidR="001E447C" w:rsidRPr="00027824" w14:paraId="0BFB6FFD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CC3C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2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DD3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744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%</w:t>
            </w:r>
          </w:p>
        </w:tc>
      </w:tr>
      <w:tr w:rsidR="001E447C" w:rsidRPr="00027824" w14:paraId="4287582B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15C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5F4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C22F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%</w:t>
            </w:r>
          </w:p>
        </w:tc>
      </w:tr>
      <w:tr w:rsidR="001E447C" w:rsidRPr="00027824" w14:paraId="55BD3A87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5451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4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9A71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3EB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4%</w:t>
            </w:r>
          </w:p>
        </w:tc>
      </w:tr>
      <w:tr w:rsidR="001E447C" w:rsidRPr="00027824" w14:paraId="45406BFD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2622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7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BF11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B6A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%</w:t>
            </w:r>
          </w:p>
        </w:tc>
      </w:tr>
      <w:tr w:rsidR="001E447C" w:rsidRPr="00027824" w14:paraId="3C6D5AB7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184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4F2B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F2C5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0%</w:t>
            </w:r>
          </w:p>
        </w:tc>
      </w:tr>
      <w:tr w:rsidR="001E447C" w:rsidRPr="00027824" w14:paraId="0A386AD8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E94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446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979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%</w:t>
            </w:r>
          </w:p>
        </w:tc>
      </w:tr>
      <w:tr w:rsidR="001E447C" w:rsidRPr="00027824" w14:paraId="3DB10A34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A9AD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2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1714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42D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%</w:t>
            </w:r>
          </w:p>
        </w:tc>
      </w:tr>
      <w:tr w:rsidR="001E447C" w:rsidRPr="00027824" w14:paraId="2779B954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E26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2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8CE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17E0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%</w:t>
            </w:r>
          </w:p>
        </w:tc>
      </w:tr>
      <w:tr w:rsidR="001E447C" w:rsidRPr="00027824" w14:paraId="6FCE8F21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3E6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A3DE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2FC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%</w:t>
            </w:r>
          </w:p>
        </w:tc>
      </w:tr>
      <w:tr w:rsidR="001E447C" w:rsidRPr="00027824" w14:paraId="262629E2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E617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9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900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3E8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%</w:t>
            </w:r>
          </w:p>
        </w:tc>
      </w:tr>
      <w:tr w:rsidR="001E447C" w:rsidRPr="00027824" w14:paraId="5E06F4A8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8B56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7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199E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7ECB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%</w:t>
            </w:r>
          </w:p>
        </w:tc>
      </w:tr>
      <w:tr w:rsidR="001E447C" w:rsidRPr="00027824" w14:paraId="1B3CAF40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2BD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D11B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77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%</w:t>
            </w:r>
          </w:p>
        </w:tc>
      </w:tr>
      <w:tr w:rsidR="001E447C" w:rsidRPr="00027824" w14:paraId="145B06A0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D81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5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AA2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B83E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%</w:t>
            </w:r>
          </w:p>
        </w:tc>
      </w:tr>
      <w:tr w:rsidR="001E447C" w:rsidRPr="00027824" w14:paraId="6F50BDAE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EDBD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1553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454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%</w:t>
            </w:r>
          </w:p>
        </w:tc>
      </w:tr>
      <w:tr w:rsidR="001E447C" w:rsidRPr="00027824" w14:paraId="661A2ECE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9D19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7650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B7AD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%</w:t>
            </w:r>
          </w:p>
        </w:tc>
      </w:tr>
      <w:tr w:rsidR="001E447C" w:rsidRPr="00027824" w14:paraId="13DDBE67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6F34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D39D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10F0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%</w:t>
            </w:r>
          </w:p>
        </w:tc>
      </w:tr>
      <w:tr w:rsidR="001E447C" w:rsidRPr="00027824" w14:paraId="7A04AF42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898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2B62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121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%</w:t>
            </w:r>
          </w:p>
        </w:tc>
      </w:tr>
      <w:tr w:rsidR="001E447C" w:rsidRPr="00027824" w14:paraId="484FE964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772E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F176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F5D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%</w:t>
            </w:r>
          </w:p>
        </w:tc>
      </w:tr>
      <w:tr w:rsidR="001E447C" w:rsidRPr="00027824" w14:paraId="1E36368A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D88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2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9D5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889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%</w:t>
            </w:r>
          </w:p>
        </w:tc>
      </w:tr>
      <w:tr w:rsidR="001E447C" w:rsidRPr="00027824" w14:paraId="2D849D01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0CA6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ED7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6356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%</w:t>
            </w:r>
          </w:p>
        </w:tc>
      </w:tr>
      <w:tr w:rsidR="001E447C" w:rsidRPr="00027824" w14:paraId="39BCA931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0322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7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C0A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98F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%</w:t>
            </w:r>
          </w:p>
        </w:tc>
      </w:tr>
      <w:tr w:rsidR="001E447C" w:rsidRPr="00027824" w14:paraId="5CFA43E6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9944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7EBA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61D1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%</w:t>
            </w:r>
          </w:p>
        </w:tc>
      </w:tr>
      <w:tr w:rsidR="001E447C" w:rsidRPr="00027824" w14:paraId="664CC92A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B882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9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08F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43AA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%</w:t>
            </w:r>
          </w:p>
        </w:tc>
      </w:tr>
      <w:tr w:rsidR="001E447C" w:rsidRPr="00027824" w14:paraId="08D2B35D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C91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2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1744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5535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%</w:t>
            </w:r>
          </w:p>
        </w:tc>
      </w:tr>
      <w:tr w:rsidR="001E447C" w:rsidRPr="00027824" w14:paraId="69821128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B9D9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3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31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BBBD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%</w:t>
            </w:r>
          </w:p>
        </w:tc>
      </w:tr>
      <w:tr w:rsidR="001E447C" w:rsidRPr="00027824" w14:paraId="39E92947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2105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7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F76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91E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%</w:t>
            </w:r>
          </w:p>
        </w:tc>
      </w:tr>
      <w:tr w:rsidR="001E447C" w:rsidRPr="00027824" w14:paraId="00CA8008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597E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0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24E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2168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%</w:t>
            </w:r>
          </w:p>
        </w:tc>
      </w:tr>
      <w:tr w:rsidR="001E447C" w:rsidRPr="00027824" w14:paraId="391F8629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5FEF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13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5A66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C2C3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%</w:t>
            </w:r>
          </w:p>
        </w:tc>
      </w:tr>
      <w:tr w:rsidR="001E447C" w:rsidRPr="00027824" w14:paraId="70C6F9A6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AC23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5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7B00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95C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%</w:t>
            </w:r>
          </w:p>
        </w:tc>
      </w:tr>
      <w:tr w:rsidR="001E447C" w:rsidRPr="00027824" w14:paraId="1AC75F56" w14:textId="77777777" w:rsidTr="001E447C">
        <w:trPr>
          <w:trHeight w:val="354"/>
        </w:trPr>
        <w:tc>
          <w:tcPr>
            <w:tcW w:w="3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3D3C" w14:textId="77777777" w:rsidR="001E447C" w:rsidRPr="00027824" w:rsidRDefault="001E447C" w:rsidP="001E44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D7E0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7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853D" w14:textId="77777777" w:rsidR="001E447C" w:rsidRPr="00027824" w:rsidRDefault="001E447C" w:rsidP="001E4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78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19%</w:t>
            </w:r>
          </w:p>
        </w:tc>
      </w:tr>
    </w:tbl>
    <w:p w14:paraId="2E835AA2" w14:textId="77777777" w:rsidR="001E447C" w:rsidRDefault="001E447C"/>
    <w:sectPr w:rsidR="001E4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C4F15" w14:textId="77777777" w:rsidR="00951561" w:rsidRDefault="00951561" w:rsidP="001E447C">
      <w:r>
        <w:separator/>
      </w:r>
    </w:p>
  </w:endnote>
  <w:endnote w:type="continuationSeparator" w:id="0">
    <w:p w14:paraId="7D75C3E1" w14:textId="77777777" w:rsidR="00951561" w:rsidRDefault="00951561" w:rsidP="001E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21A73" w14:textId="77777777" w:rsidR="00951561" w:rsidRDefault="00951561" w:rsidP="001E447C">
      <w:r>
        <w:separator/>
      </w:r>
    </w:p>
  </w:footnote>
  <w:footnote w:type="continuationSeparator" w:id="0">
    <w:p w14:paraId="7972A94B" w14:textId="77777777" w:rsidR="00951561" w:rsidRDefault="00951561" w:rsidP="001E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66"/>
    <w:rsid w:val="00027824"/>
    <w:rsid w:val="001A798E"/>
    <w:rsid w:val="001E447C"/>
    <w:rsid w:val="002C7D66"/>
    <w:rsid w:val="003B0DD5"/>
    <w:rsid w:val="005E1019"/>
    <w:rsid w:val="00656FC7"/>
    <w:rsid w:val="00927DDE"/>
    <w:rsid w:val="00951561"/>
    <w:rsid w:val="00A532AF"/>
    <w:rsid w:val="00EB2C0C"/>
    <w:rsid w:val="00F9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9530D"/>
  <w15:chartTrackingRefBased/>
  <w15:docId w15:val="{47B593F0-4560-4ECF-9819-03350CDB0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垂这</dc:creator>
  <cp:keywords/>
  <dc:description/>
  <cp:lastModifiedBy>Chen Chuizhe</cp:lastModifiedBy>
  <cp:revision>6</cp:revision>
  <dcterms:created xsi:type="dcterms:W3CDTF">2022-08-01T07:23:00Z</dcterms:created>
  <dcterms:modified xsi:type="dcterms:W3CDTF">2023-02-09T12:09:00Z</dcterms:modified>
</cp:coreProperties>
</file>